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420" w:rsidRPr="00F92F6F" w:rsidRDefault="00083917" w:rsidP="001C5420">
      <w:pPr>
        <w:wordWrap/>
        <w:spacing w:line="480" w:lineRule="auto"/>
        <w:rPr>
          <w:rFonts w:ascii="Times New Roman" w:eastAsia="돋움" w:hAnsi="Times New Roman"/>
          <w:b/>
          <w:kern w:val="0"/>
          <w:sz w:val="22"/>
        </w:rPr>
      </w:pPr>
      <w:r w:rsidRPr="00F92F6F">
        <w:rPr>
          <w:rFonts w:ascii="Times New Roman" w:eastAsia="돋움" w:hAnsi="Times New Roman"/>
          <w:b/>
          <w:kern w:val="0"/>
          <w:sz w:val="22"/>
        </w:rPr>
        <w:t>S</w:t>
      </w:r>
      <w:r w:rsidR="00A03FAA">
        <w:rPr>
          <w:rFonts w:ascii="Times New Roman" w:eastAsia="돋움" w:hAnsi="Times New Roman"/>
          <w:b/>
          <w:kern w:val="0"/>
          <w:sz w:val="22"/>
        </w:rPr>
        <w:t>1 Table</w:t>
      </w:r>
      <w:bookmarkStart w:id="0" w:name="_GoBack"/>
      <w:bookmarkEnd w:id="0"/>
      <w:r w:rsidR="001C5420" w:rsidRPr="00F92F6F">
        <w:rPr>
          <w:rFonts w:ascii="Times New Roman" w:eastAsia="돋움" w:hAnsi="Times New Roman"/>
          <w:b/>
          <w:kern w:val="0"/>
          <w:sz w:val="22"/>
        </w:rPr>
        <w:t xml:space="preserve">. Identification of </w:t>
      </w:r>
      <w:r w:rsidR="00D27D8C">
        <w:rPr>
          <w:rFonts w:ascii="Times New Roman" w:eastAsia="돋움" w:hAnsi="Times New Roman"/>
          <w:b/>
          <w:kern w:val="0"/>
          <w:sz w:val="22"/>
        </w:rPr>
        <w:t>plasma lysophosphatidylcholines</w:t>
      </w:r>
      <w:r w:rsidR="001C5420" w:rsidRPr="00F92F6F">
        <w:rPr>
          <w:rFonts w:ascii="Times New Roman" w:eastAsia="돋움" w:hAnsi="Times New Roman"/>
          <w:b/>
          <w:kern w:val="0"/>
          <w:sz w:val="22"/>
        </w:rPr>
        <w:t xml:space="preserve"> </w:t>
      </w:r>
      <w:r w:rsidR="0076105A" w:rsidRPr="00F92F6F">
        <w:rPr>
          <w:rFonts w:ascii="Times New Roman" w:eastAsia="돋움" w:hAnsi="Times New Roman" w:hint="eastAsia"/>
          <w:b/>
          <w:kern w:val="0"/>
          <w:sz w:val="22"/>
        </w:rPr>
        <w:t>at baseline and 3-year follow-up in control and overweight individuals</w:t>
      </w:r>
    </w:p>
    <w:tbl>
      <w:tblPr>
        <w:tblpPr w:leftFromText="142" w:rightFromText="142" w:vertAnchor="text" w:horzAnchor="margin" w:tblpX="97" w:tblpY="1"/>
        <w:tblOverlap w:val="never"/>
        <w:tblW w:w="156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94"/>
        <w:gridCol w:w="1273"/>
        <w:gridCol w:w="990"/>
        <w:gridCol w:w="218"/>
        <w:gridCol w:w="904"/>
        <w:gridCol w:w="907"/>
        <w:gridCol w:w="904"/>
        <w:gridCol w:w="948"/>
        <w:gridCol w:w="240"/>
        <w:gridCol w:w="992"/>
        <w:gridCol w:w="852"/>
        <w:gridCol w:w="992"/>
        <w:gridCol w:w="1134"/>
        <w:gridCol w:w="284"/>
        <w:gridCol w:w="1134"/>
        <w:gridCol w:w="992"/>
        <w:gridCol w:w="283"/>
        <w:gridCol w:w="832"/>
      </w:tblGrid>
      <w:tr w:rsidR="00691BDE" w:rsidRPr="00F92F6F" w:rsidTr="002828D1">
        <w:trPr>
          <w:cantSplit/>
          <w:trHeight w:val="365"/>
        </w:trPr>
        <w:tc>
          <w:tcPr>
            <w:tcW w:w="17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91BDE" w:rsidRPr="00F92F6F" w:rsidRDefault="00691BDE" w:rsidP="00B26954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Identity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356F1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92F6F">
              <w:rPr>
                <w:rFonts w:ascii="Times New Roman" w:hAnsi="Times New Roman"/>
                <w:b/>
                <w:bCs/>
                <w:szCs w:val="20"/>
              </w:rPr>
              <w:t>Formula</w:t>
            </w:r>
          </w:p>
          <w:p w:rsidR="00691BDE" w:rsidRPr="00F92F6F" w:rsidRDefault="00691BDE" w:rsidP="00356F1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hAnsi="Times New Roman"/>
                <w:b/>
                <w:bCs/>
                <w:szCs w:val="20"/>
              </w:rPr>
              <w:t>[M +H]</w:t>
            </w:r>
            <w:r w:rsidRPr="00F92F6F"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356F16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92F6F">
              <w:rPr>
                <w:rFonts w:ascii="Times New Roman" w:hAnsi="Times New Roman" w:hint="eastAsia"/>
                <w:b/>
                <w:bCs/>
                <w:szCs w:val="20"/>
              </w:rPr>
              <w:t>Exact</w:t>
            </w:r>
          </w:p>
          <w:p w:rsidR="00691BDE" w:rsidRPr="00F92F6F" w:rsidRDefault="00691BDE" w:rsidP="00356F16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92F6F">
              <w:rPr>
                <w:rFonts w:ascii="Times New Roman" w:hAnsi="Times New Roman" w:hint="eastAsia"/>
                <w:b/>
                <w:bCs/>
                <w:szCs w:val="20"/>
              </w:rPr>
              <w:t>M</w:t>
            </w:r>
            <w:r w:rsidRPr="00F92F6F">
              <w:rPr>
                <w:rFonts w:ascii="Times New Roman" w:hAnsi="Times New Roman"/>
                <w:b/>
                <w:bCs/>
                <w:szCs w:val="20"/>
              </w:rPr>
              <w:t>ass</w:t>
            </w:r>
          </w:p>
          <w:p w:rsidR="00691BDE" w:rsidRPr="00F92F6F" w:rsidRDefault="00691BDE" w:rsidP="00356F16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8" w:rightChars="-49" w:right="-98" w:hangingChars="45" w:hanging="90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hAnsi="Times New Roman"/>
                <w:b/>
                <w:bCs/>
                <w:szCs w:val="20"/>
              </w:rPr>
              <w:t>(M+H)</w:t>
            </w:r>
          </w:p>
        </w:tc>
        <w:tc>
          <w:tcPr>
            <w:tcW w:w="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787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Normalized peak intensiti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2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Cs w:val="20"/>
              </w:rPr>
            </w:pPr>
            <w:r w:rsidRPr="00F92F6F">
              <w:rPr>
                <w:rFonts w:ascii="Times New Roman" w:hAnsi="Times New Roman" w:hint="eastAsia"/>
                <w:b/>
                <w:szCs w:val="20"/>
              </w:rPr>
              <w:t>VIP</w:t>
            </w:r>
          </w:p>
        </w:tc>
      </w:tr>
      <w:tr w:rsidR="00691BDE" w:rsidRPr="00F92F6F" w:rsidTr="00F92F6F">
        <w:trPr>
          <w:cantSplit/>
          <w:trHeight w:val="365"/>
        </w:trPr>
        <w:tc>
          <w:tcPr>
            <w:tcW w:w="179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127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6E128F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6E128F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6E128F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36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6E128F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 xml:space="preserve">Control </w:t>
            </w:r>
            <w:r w:rsidRPr="00F92F6F">
              <w:rPr>
                <w:rFonts w:ascii="Times New Roman" w:eastAsia="돋움" w:hAnsi="Times New Roman"/>
                <w:b/>
                <w:kern w:val="0"/>
                <w:szCs w:val="20"/>
              </w:rPr>
              <w:t>(n=</w:t>
            </w: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59</w:t>
            </w:r>
            <w:r w:rsidRPr="00F92F6F">
              <w:rPr>
                <w:rFonts w:ascii="Times New Roman" w:eastAsia="돋움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1BDE" w:rsidRPr="00F92F6F" w:rsidRDefault="00691BDE" w:rsidP="006E128F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Overweight (n=5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Baseline vs. Follow-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3-year</w:t>
            </w:r>
          </w:p>
        </w:tc>
      </w:tr>
      <w:tr w:rsidR="00691BDE" w:rsidRPr="00F92F6F" w:rsidTr="00F92F6F">
        <w:trPr>
          <w:cantSplit/>
          <w:trHeight w:val="365"/>
        </w:trPr>
        <w:tc>
          <w:tcPr>
            <w:tcW w:w="17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12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Baseline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/>
                <w:b/>
                <w:kern w:val="0"/>
                <w:szCs w:val="20"/>
              </w:rPr>
              <w:t>F</w:t>
            </w: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ollow-up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18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Baseline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1BDE" w:rsidRPr="00F92F6F" w:rsidRDefault="00691BDE" w:rsidP="00827704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/>
                <w:b/>
                <w:kern w:val="0"/>
                <w:szCs w:val="20"/>
              </w:rPr>
              <w:t>F</w:t>
            </w: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ollow-u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691BDE" w:rsidRPr="00F92F6F" w:rsidRDefault="00691BDE" w:rsidP="0082770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Overwt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Control</w:t>
            </w:r>
          </w:p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 xml:space="preserve">vs. </w:t>
            </w:r>
          </w:p>
          <w:p w:rsidR="00691BDE" w:rsidRPr="00F92F6F" w:rsidRDefault="00691BDE" w:rsidP="00C80D7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10" w:rightChars="-49" w:right="-98" w:hangingChars="45" w:hanging="88"/>
              <w:jc w:val="center"/>
              <w:rPr>
                <w:rFonts w:ascii="Times New Roman" w:eastAsia="돋움" w:hAnsi="Times New Roman"/>
                <w:b/>
                <w:kern w:val="0"/>
                <w:szCs w:val="20"/>
              </w:rPr>
            </w:pPr>
            <w:r w:rsidRPr="00F92F6F">
              <w:rPr>
                <w:rFonts w:ascii="Times New Roman" w:eastAsia="돋움" w:hAnsi="Times New Roman" w:hint="eastAsia"/>
                <w:b/>
                <w:kern w:val="0"/>
                <w:szCs w:val="20"/>
              </w:rPr>
              <w:t>Overwt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4:0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2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46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468.309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9624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413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6861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F92F6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9487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9285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97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724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7324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74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027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0419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6:1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F92F6F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4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48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94.32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1845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768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961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41323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2261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69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8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4586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2.2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2.04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1911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6:0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4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0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96.34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3890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4951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11547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68707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45824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467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100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98638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5.8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6.6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9314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7:0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5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2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10.35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655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47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156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4684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8146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56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84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3645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4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53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3313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8:2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6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0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0.34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0401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11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6012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532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0963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76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115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06848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.3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.63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.6863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8:1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6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2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2.35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161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32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153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40342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543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01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892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08804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.8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6.37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.3060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18:0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6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4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4.37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6405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706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993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67016</w:t>
            </w:r>
            <w:r w:rsid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0153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65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948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35665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6.4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9.6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3.6114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20:4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8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0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44.34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487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618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1848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7234</w:t>
            </w:r>
            <w:r w:rsidR="00F92F6F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5519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58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176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5039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7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75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1886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20:3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28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2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46.35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680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437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206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6609</w:t>
            </w:r>
            <w:r w:rsid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304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6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484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19835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9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14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3774</w:t>
            </w:r>
          </w:p>
        </w:tc>
      </w:tr>
      <w:tr w:rsidR="00083917" w:rsidRPr="00F92F6F" w:rsidTr="00F92F6F">
        <w:trPr>
          <w:cantSplit/>
          <w:trHeight w:val="390"/>
        </w:trPr>
        <w:tc>
          <w:tcPr>
            <w:tcW w:w="17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917" w:rsidRPr="00F92F6F" w:rsidRDefault="00083917" w:rsidP="00083917">
            <w:pPr>
              <w:wordWrap/>
              <w:adjustRightInd w:val="0"/>
              <w:snapToGrid w:val="0"/>
              <w:spacing w:after="0" w:line="240" w:lineRule="atLeast"/>
              <w:ind w:leftChars="-39" w:left="-8" w:rightChars="-49" w:right="-98" w:hangingChars="35" w:hanging="70"/>
              <w:jc w:val="left"/>
              <w:rPr>
                <w:rFonts w:ascii="Times New Roman" w:eastAsia="휴먼명조" w:hAnsi="Times New Roman"/>
                <w:szCs w:val="20"/>
              </w:rPr>
            </w:pPr>
            <w:r w:rsidRPr="00F92F6F">
              <w:rPr>
                <w:rFonts w:ascii="Times New Roman" w:eastAsia="휴먼명조" w:hAnsi="Times New Roman" w:hint="eastAsia"/>
                <w:szCs w:val="20"/>
              </w:rPr>
              <w:t>LysoPC (</w:t>
            </w:r>
            <w:r w:rsidRPr="00F92F6F">
              <w:rPr>
                <w:rFonts w:ascii="Times New Roman" w:eastAsia="휴먼명조" w:hAnsi="Times New Roman"/>
                <w:szCs w:val="20"/>
              </w:rPr>
              <w:t>22:6</w:t>
            </w:r>
            <w:r w:rsidRPr="00F92F6F">
              <w:rPr>
                <w:rFonts w:ascii="Times New Roman" w:eastAsia="휴먼명조" w:hAnsi="Times New Roman" w:hint="eastAsia"/>
                <w:szCs w:val="20"/>
              </w:rP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C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30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H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50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NO</w:t>
            </w:r>
            <w:r w:rsidRPr="00F92F6F">
              <w:rPr>
                <w:rFonts w:ascii="Times New Roman" w:eastAsia="돋움" w:hAnsi="Times New Roman"/>
                <w:kern w:val="0"/>
                <w:szCs w:val="20"/>
                <w:vertAlign w:val="subscript"/>
                <w:lang w:val="da-DK"/>
              </w:rPr>
              <w:t>7</w:t>
            </w:r>
            <w:r w:rsidRPr="00F92F6F">
              <w:rPr>
                <w:rFonts w:ascii="Times New Roman" w:eastAsia="돋움" w:hAnsi="Times New Roman"/>
                <w:kern w:val="0"/>
                <w:szCs w:val="20"/>
                <w:lang w:val="da-DK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568.340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0600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654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558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34660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0764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65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537862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righ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736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left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/>
                <w:kern w:val="0"/>
                <w:szCs w:val="20"/>
              </w:rPr>
              <w:t>±</w:t>
            </w:r>
            <w:r w:rsidR="00537862" w:rsidRPr="00F92F6F">
              <w:rPr>
                <w:rFonts w:ascii="Times New Roman" w:eastAsia="돋움" w:hAnsi="Times New Roman"/>
                <w:kern w:val="0"/>
                <w:szCs w:val="20"/>
              </w:rPr>
              <w:t>28629</w:t>
            </w:r>
            <w:r w:rsidR="00C434AE" w:rsidRPr="00F92F6F">
              <w:rPr>
                <w:rFonts w:ascii="Times New Roman" w:eastAsia="돋움" w:hAnsi="Times New Roman" w:hint="eastAsia"/>
                <w:i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6" w:rightChars="-38" w:right="-76" w:hangingChars="47" w:hanging="94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7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1.61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917" w:rsidRPr="00F92F6F" w:rsidRDefault="00083917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83917" w:rsidRPr="00F92F6F" w:rsidRDefault="00F92F6F" w:rsidP="0008391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rightChars="-49" w:right="-98" w:hangingChars="49" w:hanging="98"/>
              <w:jc w:val="center"/>
              <w:rPr>
                <w:rFonts w:ascii="Times New Roman" w:eastAsia="돋움" w:hAnsi="Times New Roman"/>
                <w:kern w:val="0"/>
                <w:szCs w:val="20"/>
                <w:lang w:val="da-DK"/>
              </w:rPr>
            </w:pPr>
            <w:r w:rsidRPr="00F92F6F">
              <w:rPr>
                <w:rFonts w:ascii="Times New Roman" w:eastAsia="돋움" w:hAnsi="Times New Roman" w:hint="eastAsia"/>
                <w:kern w:val="0"/>
                <w:szCs w:val="20"/>
                <w:lang w:val="da-DK"/>
              </w:rPr>
              <w:t>0.2758</w:t>
            </w:r>
          </w:p>
        </w:tc>
      </w:tr>
    </w:tbl>
    <w:p w:rsidR="00F84EAF" w:rsidRPr="00522F5A" w:rsidRDefault="001C5420" w:rsidP="00F92F6F">
      <w:pPr>
        <w:spacing w:after="0" w:line="240" w:lineRule="auto"/>
        <w:ind w:leftChars="71" w:left="142"/>
        <w:rPr>
          <w:rFonts w:ascii="Times New Roman" w:hAnsi="Times New Roman"/>
          <w:bCs/>
          <w:sz w:val="18"/>
          <w:szCs w:val="18"/>
        </w:rPr>
      </w:pPr>
      <w:r w:rsidRPr="00563AB3">
        <w:rPr>
          <w:rFonts w:ascii="Times New Roman" w:hAnsi="Times New Roman"/>
          <w:bCs/>
          <w:sz w:val="18"/>
          <w:szCs w:val="18"/>
        </w:rPr>
        <w:t>Mean ± SE</w:t>
      </w:r>
      <w:r>
        <w:rPr>
          <w:rFonts w:ascii="Times New Roman" w:hAnsi="Times New Roman" w:hint="eastAsia"/>
          <w:bCs/>
          <w:sz w:val="18"/>
          <w:szCs w:val="18"/>
        </w:rPr>
        <w:t xml:space="preserve">.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 w:rsidR="002E3DD4" w:rsidRPr="00522F5A">
        <w:rPr>
          <w:rFonts w:ascii="Times New Roman" w:hAnsi="Times New Roman" w:hint="eastAsia"/>
          <w:i/>
          <w:kern w:val="0"/>
          <w:sz w:val="18"/>
          <w:szCs w:val="18"/>
        </w:rPr>
        <w:t>q</w:t>
      </w:r>
      <w:r>
        <w:rPr>
          <w:rFonts w:ascii="Times New Roman" w:hint="eastAsia"/>
          <w:bCs/>
          <w:sz w:val="18"/>
          <w:szCs w:val="18"/>
        </w:rPr>
        <w:t xml:space="preserve"> &lt;0.05,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 w:rsidR="002E3DD4" w:rsidRPr="00522F5A">
        <w:rPr>
          <w:rFonts w:ascii="Times New Roman" w:hAnsi="Times New Roman" w:hint="eastAsia"/>
          <w:i/>
          <w:kern w:val="0"/>
          <w:sz w:val="18"/>
          <w:szCs w:val="18"/>
        </w:rPr>
        <w:t>q</w:t>
      </w:r>
      <w:r>
        <w:rPr>
          <w:rFonts w:ascii="Times New Roman" w:hint="eastAsia"/>
          <w:bCs/>
          <w:sz w:val="18"/>
          <w:szCs w:val="18"/>
        </w:rPr>
        <w:t xml:space="preserve"> &lt;0.01,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*</w:t>
      </w:r>
      <w:r w:rsidR="002E3DD4" w:rsidRPr="00522F5A">
        <w:rPr>
          <w:rFonts w:ascii="Times New Roman" w:hAnsi="Times New Roman" w:hint="eastAsia"/>
          <w:i/>
          <w:kern w:val="0"/>
          <w:sz w:val="18"/>
          <w:szCs w:val="18"/>
        </w:rPr>
        <w:t>q</w:t>
      </w:r>
      <w:r w:rsidR="002E3DD4">
        <w:rPr>
          <w:rFonts w:ascii="Times New Roman" w:hint="eastAsia"/>
          <w:bCs/>
          <w:sz w:val="18"/>
          <w:szCs w:val="18"/>
        </w:rPr>
        <w:t xml:space="preserve"> </w:t>
      </w:r>
      <w:r>
        <w:rPr>
          <w:rFonts w:ascii="Times New Roman" w:hint="eastAsia"/>
          <w:bCs/>
          <w:sz w:val="18"/>
          <w:szCs w:val="18"/>
        </w:rPr>
        <w:t xml:space="preserve">&lt;0.001 </w:t>
      </w:r>
      <w:r w:rsidRPr="00424DBD">
        <w:rPr>
          <w:rFonts w:ascii="Times New Roman"/>
          <w:bCs/>
          <w:sz w:val="18"/>
          <w:szCs w:val="18"/>
        </w:rPr>
        <w:t>derived from</w:t>
      </w:r>
      <w:r w:rsidR="00226679" w:rsidRPr="00424DBD">
        <w:rPr>
          <w:rFonts w:ascii="Times New Roman"/>
          <w:bCs/>
          <w:sz w:val="18"/>
          <w:szCs w:val="18"/>
        </w:rPr>
        <w:t xml:space="preserve"> paired </w:t>
      </w:r>
      <w:r w:rsidR="00226679" w:rsidRPr="00424DBD">
        <w:rPr>
          <w:rFonts w:ascii="Times New Roman"/>
          <w:bCs/>
          <w:i/>
          <w:sz w:val="18"/>
          <w:szCs w:val="18"/>
        </w:rPr>
        <w:t>t</w:t>
      </w:r>
      <w:r w:rsidR="00226679" w:rsidRPr="00424DBD">
        <w:rPr>
          <w:rFonts w:ascii="Times New Roman"/>
          <w:bCs/>
          <w:sz w:val="18"/>
          <w:szCs w:val="18"/>
        </w:rPr>
        <w:t>-test</w:t>
      </w:r>
      <w:r w:rsidR="00226679">
        <w:rPr>
          <w:rFonts w:ascii="Times New Roman" w:hint="eastAsia"/>
          <w:bCs/>
          <w:sz w:val="18"/>
          <w:szCs w:val="18"/>
        </w:rPr>
        <w:t>.</w:t>
      </w:r>
      <w:r w:rsidR="006E5726">
        <w:rPr>
          <w:rFonts w:ascii="Times New Roman"/>
          <w:bCs/>
          <w:sz w:val="18"/>
          <w:szCs w:val="18"/>
        </w:rPr>
        <w:t xml:space="preserve"> VIP, Variable Important in the Projection.</w:t>
      </w:r>
    </w:p>
    <w:sectPr w:rsidR="00F84EAF" w:rsidRPr="00522F5A" w:rsidSect="00BD58B9">
      <w:pgSz w:w="16838" w:h="11906" w:orient="landscape"/>
      <w:pgMar w:top="851" w:right="567" w:bottom="851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105" w:rsidRDefault="001D6105" w:rsidP="00B6202A">
      <w:pPr>
        <w:spacing w:after="0" w:line="240" w:lineRule="auto"/>
      </w:pPr>
      <w:r>
        <w:separator/>
      </w:r>
    </w:p>
  </w:endnote>
  <w:endnote w:type="continuationSeparator" w:id="0">
    <w:p w:rsidR="001D6105" w:rsidRDefault="001D6105" w:rsidP="00B6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105" w:rsidRDefault="001D6105" w:rsidP="00B6202A">
      <w:pPr>
        <w:spacing w:after="0" w:line="240" w:lineRule="auto"/>
      </w:pPr>
      <w:r>
        <w:separator/>
      </w:r>
    </w:p>
  </w:footnote>
  <w:footnote w:type="continuationSeparator" w:id="0">
    <w:p w:rsidR="001D6105" w:rsidRDefault="001D6105" w:rsidP="00B6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0A7"/>
    <w:rsid w:val="000003B5"/>
    <w:rsid w:val="00012D8D"/>
    <w:rsid w:val="00016F69"/>
    <w:rsid w:val="00020A9E"/>
    <w:rsid w:val="000343B3"/>
    <w:rsid w:val="00037C4B"/>
    <w:rsid w:val="00041C87"/>
    <w:rsid w:val="00054996"/>
    <w:rsid w:val="00057811"/>
    <w:rsid w:val="00081506"/>
    <w:rsid w:val="0008166E"/>
    <w:rsid w:val="000818A5"/>
    <w:rsid w:val="00083917"/>
    <w:rsid w:val="00096E7E"/>
    <w:rsid w:val="000B377B"/>
    <w:rsid w:val="000C0902"/>
    <w:rsid w:val="000C0D1A"/>
    <w:rsid w:val="000C24DB"/>
    <w:rsid w:val="000D2B33"/>
    <w:rsid w:val="000E46D8"/>
    <w:rsid w:val="00121CE1"/>
    <w:rsid w:val="00130AB2"/>
    <w:rsid w:val="001420C0"/>
    <w:rsid w:val="001436AC"/>
    <w:rsid w:val="00191B06"/>
    <w:rsid w:val="00196048"/>
    <w:rsid w:val="001C0256"/>
    <w:rsid w:val="001C30D9"/>
    <w:rsid w:val="001C5420"/>
    <w:rsid w:val="001D6105"/>
    <w:rsid w:val="001E3C9C"/>
    <w:rsid w:val="001E5E18"/>
    <w:rsid w:val="001F6C45"/>
    <w:rsid w:val="002147C1"/>
    <w:rsid w:val="002208B6"/>
    <w:rsid w:val="00226679"/>
    <w:rsid w:val="00232BFF"/>
    <w:rsid w:val="002573B0"/>
    <w:rsid w:val="00270097"/>
    <w:rsid w:val="00270AC3"/>
    <w:rsid w:val="0028157F"/>
    <w:rsid w:val="002828D1"/>
    <w:rsid w:val="002868D5"/>
    <w:rsid w:val="00287687"/>
    <w:rsid w:val="002926BE"/>
    <w:rsid w:val="00293BA4"/>
    <w:rsid w:val="002A00A7"/>
    <w:rsid w:val="002E3DD4"/>
    <w:rsid w:val="002E4B48"/>
    <w:rsid w:val="002F7349"/>
    <w:rsid w:val="003045B2"/>
    <w:rsid w:val="00304DA7"/>
    <w:rsid w:val="0030798B"/>
    <w:rsid w:val="003109C5"/>
    <w:rsid w:val="003207C1"/>
    <w:rsid w:val="0033275A"/>
    <w:rsid w:val="00337DA0"/>
    <w:rsid w:val="00346B14"/>
    <w:rsid w:val="003525A2"/>
    <w:rsid w:val="0035304A"/>
    <w:rsid w:val="00356361"/>
    <w:rsid w:val="00356F16"/>
    <w:rsid w:val="003629F7"/>
    <w:rsid w:val="00364A46"/>
    <w:rsid w:val="0036577B"/>
    <w:rsid w:val="0037318E"/>
    <w:rsid w:val="003838E6"/>
    <w:rsid w:val="003954E6"/>
    <w:rsid w:val="00396DE6"/>
    <w:rsid w:val="003A1E1E"/>
    <w:rsid w:val="003B1032"/>
    <w:rsid w:val="003C4BDD"/>
    <w:rsid w:val="003E031E"/>
    <w:rsid w:val="003F766B"/>
    <w:rsid w:val="00401DB6"/>
    <w:rsid w:val="00401E94"/>
    <w:rsid w:val="00404FAD"/>
    <w:rsid w:val="00452E17"/>
    <w:rsid w:val="00455FAC"/>
    <w:rsid w:val="004656AD"/>
    <w:rsid w:val="004753F3"/>
    <w:rsid w:val="004755B0"/>
    <w:rsid w:val="004A6E13"/>
    <w:rsid w:val="004B2040"/>
    <w:rsid w:val="004C3AD8"/>
    <w:rsid w:val="004C5CB6"/>
    <w:rsid w:val="004D09E6"/>
    <w:rsid w:val="004E1D21"/>
    <w:rsid w:val="0050766A"/>
    <w:rsid w:val="0051083C"/>
    <w:rsid w:val="005157CD"/>
    <w:rsid w:val="0052284E"/>
    <w:rsid w:val="00522F5A"/>
    <w:rsid w:val="005241A7"/>
    <w:rsid w:val="00530C67"/>
    <w:rsid w:val="00537862"/>
    <w:rsid w:val="005534BC"/>
    <w:rsid w:val="00563AB3"/>
    <w:rsid w:val="00575BFD"/>
    <w:rsid w:val="005764ED"/>
    <w:rsid w:val="00576898"/>
    <w:rsid w:val="00590F3B"/>
    <w:rsid w:val="00592C6C"/>
    <w:rsid w:val="005F2FD9"/>
    <w:rsid w:val="0061052B"/>
    <w:rsid w:val="00610F1C"/>
    <w:rsid w:val="006351E3"/>
    <w:rsid w:val="006417DB"/>
    <w:rsid w:val="006623B8"/>
    <w:rsid w:val="00677615"/>
    <w:rsid w:val="00691BDE"/>
    <w:rsid w:val="006B038A"/>
    <w:rsid w:val="006C3C99"/>
    <w:rsid w:val="006D1159"/>
    <w:rsid w:val="006D3B9C"/>
    <w:rsid w:val="006D790B"/>
    <w:rsid w:val="006E0142"/>
    <w:rsid w:val="006E128F"/>
    <w:rsid w:val="006E5726"/>
    <w:rsid w:val="006F36FF"/>
    <w:rsid w:val="006F472F"/>
    <w:rsid w:val="0070020A"/>
    <w:rsid w:val="0070210D"/>
    <w:rsid w:val="00710C14"/>
    <w:rsid w:val="00713384"/>
    <w:rsid w:val="007155F1"/>
    <w:rsid w:val="00715A51"/>
    <w:rsid w:val="0072724E"/>
    <w:rsid w:val="00743BB9"/>
    <w:rsid w:val="00751CB9"/>
    <w:rsid w:val="007604CF"/>
    <w:rsid w:val="0076105A"/>
    <w:rsid w:val="00762FFC"/>
    <w:rsid w:val="00770FEB"/>
    <w:rsid w:val="007764DC"/>
    <w:rsid w:val="00781BB2"/>
    <w:rsid w:val="00791723"/>
    <w:rsid w:val="00795150"/>
    <w:rsid w:val="007951BF"/>
    <w:rsid w:val="007A0A0B"/>
    <w:rsid w:val="007D03CE"/>
    <w:rsid w:val="007D0A23"/>
    <w:rsid w:val="007D1C8F"/>
    <w:rsid w:val="007E149A"/>
    <w:rsid w:val="007E51B9"/>
    <w:rsid w:val="007F4C02"/>
    <w:rsid w:val="00807E49"/>
    <w:rsid w:val="008211C7"/>
    <w:rsid w:val="0082162B"/>
    <w:rsid w:val="00821AA6"/>
    <w:rsid w:val="00827704"/>
    <w:rsid w:val="008336C1"/>
    <w:rsid w:val="00841F2A"/>
    <w:rsid w:val="008430E8"/>
    <w:rsid w:val="00843CEA"/>
    <w:rsid w:val="00857000"/>
    <w:rsid w:val="00863A45"/>
    <w:rsid w:val="0088234A"/>
    <w:rsid w:val="0089192F"/>
    <w:rsid w:val="00894FC6"/>
    <w:rsid w:val="008A26ED"/>
    <w:rsid w:val="008A76ED"/>
    <w:rsid w:val="008D2139"/>
    <w:rsid w:val="008D2E13"/>
    <w:rsid w:val="008D6871"/>
    <w:rsid w:val="009040A8"/>
    <w:rsid w:val="009129D0"/>
    <w:rsid w:val="009151D9"/>
    <w:rsid w:val="0091688D"/>
    <w:rsid w:val="009258CF"/>
    <w:rsid w:val="009416FE"/>
    <w:rsid w:val="009567D3"/>
    <w:rsid w:val="00962181"/>
    <w:rsid w:val="00964820"/>
    <w:rsid w:val="00972078"/>
    <w:rsid w:val="00984AB5"/>
    <w:rsid w:val="0098598B"/>
    <w:rsid w:val="00987006"/>
    <w:rsid w:val="009874D1"/>
    <w:rsid w:val="00996253"/>
    <w:rsid w:val="009C2227"/>
    <w:rsid w:val="009C29DF"/>
    <w:rsid w:val="009D009F"/>
    <w:rsid w:val="009D6780"/>
    <w:rsid w:val="009F0FF8"/>
    <w:rsid w:val="00A029FB"/>
    <w:rsid w:val="00A03FAA"/>
    <w:rsid w:val="00A07493"/>
    <w:rsid w:val="00A07638"/>
    <w:rsid w:val="00A10176"/>
    <w:rsid w:val="00A33A27"/>
    <w:rsid w:val="00A422CA"/>
    <w:rsid w:val="00A43849"/>
    <w:rsid w:val="00A65BFA"/>
    <w:rsid w:val="00AA49D6"/>
    <w:rsid w:val="00AA4BB8"/>
    <w:rsid w:val="00AA5178"/>
    <w:rsid w:val="00AC7538"/>
    <w:rsid w:val="00AD304C"/>
    <w:rsid w:val="00AD5BE3"/>
    <w:rsid w:val="00AD6BD0"/>
    <w:rsid w:val="00AD6CBE"/>
    <w:rsid w:val="00AF0DDD"/>
    <w:rsid w:val="00B26051"/>
    <w:rsid w:val="00B26954"/>
    <w:rsid w:val="00B33317"/>
    <w:rsid w:val="00B37639"/>
    <w:rsid w:val="00B50A55"/>
    <w:rsid w:val="00B56064"/>
    <w:rsid w:val="00B571F3"/>
    <w:rsid w:val="00B6202A"/>
    <w:rsid w:val="00B6489D"/>
    <w:rsid w:val="00B72381"/>
    <w:rsid w:val="00B80928"/>
    <w:rsid w:val="00B80BD5"/>
    <w:rsid w:val="00BA7150"/>
    <w:rsid w:val="00BB169E"/>
    <w:rsid w:val="00BB1942"/>
    <w:rsid w:val="00BC439D"/>
    <w:rsid w:val="00BC4D8B"/>
    <w:rsid w:val="00BC681F"/>
    <w:rsid w:val="00BC7D57"/>
    <w:rsid w:val="00BD531D"/>
    <w:rsid w:val="00BD58B9"/>
    <w:rsid w:val="00BD73D0"/>
    <w:rsid w:val="00BE05EB"/>
    <w:rsid w:val="00BF6BFD"/>
    <w:rsid w:val="00C0586B"/>
    <w:rsid w:val="00C0768E"/>
    <w:rsid w:val="00C14F41"/>
    <w:rsid w:val="00C40D70"/>
    <w:rsid w:val="00C43024"/>
    <w:rsid w:val="00C4313F"/>
    <w:rsid w:val="00C434AE"/>
    <w:rsid w:val="00C47213"/>
    <w:rsid w:val="00C51A92"/>
    <w:rsid w:val="00C547F1"/>
    <w:rsid w:val="00C7197B"/>
    <w:rsid w:val="00C74736"/>
    <w:rsid w:val="00C80D72"/>
    <w:rsid w:val="00C876FE"/>
    <w:rsid w:val="00C91508"/>
    <w:rsid w:val="00C934D7"/>
    <w:rsid w:val="00CA518F"/>
    <w:rsid w:val="00CB6FE5"/>
    <w:rsid w:val="00CF04C9"/>
    <w:rsid w:val="00CF1322"/>
    <w:rsid w:val="00CF1D29"/>
    <w:rsid w:val="00CF5E4C"/>
    <w:rsid w:val="00CF69E5"/>
    <w:rsid w:val="00CF7677"/>
    <w:rsid w:val="00D06327"/>
    <w:rsid w:val="00D125B7"/>
    <w:rsid w:val="00D139EF"/>
    <w:rsid w:val="00D23D56"/>
    <w:rsid w:val="00D26204"/>
    <w:rsid w:val="00D27D8C"/>
    <w:rsid w:val="00D3355E"/>
    <w:rsid w:val="00D37BF3"/>
    <w:rsid w:val="00D41453"/>
    <w:rsid w:val="00D478AF"/>
    <w:rsid w:val="00D52E98"/>
    <w:rsid w:val="00D56303"/>
    <w:rsid w:val="00D639EC"/>
    <w:rsid w:val="00D6489D"/>
    <w:rsid w:val="00D707E1"/>
    <w:rsid w:val="00D83200"/>
    <w:rsid w:val="00D95F84"/>
    <w:rsid w:val="00D97F6A"/>
    <w:rsid w:val="00DA54A0"/>
    <w:rsid w:val="00DB693D"/>
    <w:rsid w:val="00DC75F8"/>
    <w:rsid w:val="00E266E2"/>
    <w:rsid w:val="00E340DC"/>
    <w:rsid w:val="00E46922"/>
    <w:rsid w:val="00E576A5"/>
    <w:rsid w:val="00E64240"/>
    <w:rsid w:val="00E728F5"/>
    <w:rsid w:val="00E84AC8"/>
    <w:rsid w:val="00EA278E"/>
    <w:rsid w:val="00EA5647"/>
    <w:rsid w:val="00ED2669"/>
    <w:rsid w:val="00ED3E3F"/>
    <w:rsid w:val="00F10E2F"/>
    <w:rsid w:val="00F110C1"/>
    <w:rsid w:val="00F16649"/>
    <w:rsid w:val="00F30502"/>
    <w:rsid w:val="00F35B50"/>
    <w:rsid w:val="00F4503B"/>
    <w:rsid w:val="00F6747A"/>
    <w:rsid w:val="00F73EA6"/>
    <w:rsid w:val="00F801CA"/>
    <w:rsid w:val="00F84EAF"/>
    <w:rsid w:val="00F92F6F"/>
    <w:rsid w:val="00FA6A41"/>
    <w:rsid w:val="00FB6A1E"/>
    <w:rsid w:val="00FC4FF4"/>
    <w:rsid w:val="00FE2267"/>
    <w:rsid w:val="00FE3B0C"/>
    <w:rsid w:val="00FF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FAB6E6-A350-4F85-B62E-1A944A02A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00A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202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620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202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270A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70A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04B3E-4260-4DF2-AC30-229344B1C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oo Kim</dc:creator>
  <cp:lastModifiedBy>Minjoo Kim</cp:lastModifiedBy>
  <cp:revision>8</cp:revision>
  <cp:lastPrinted>2014-10-20T08:35:00Z</cp:lastPrinted>
  <dcterms:created xsi:type="dcterms:W3CDTF">2014-10-20T08:15:00Z</dcterms:created>
  <dcterms:modified xsi:type="dcterms:W3CDTF">2015-02-02T05:22:00Z</dcterms:modified>
</cp:coreProperties>
</file>